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S1 Table. Demographic information of the LCLs used in this study.</w:t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074"/>
        <w:gridCol w:w="808"/>
        <w:gridCol w:w="2241"/>
        <w:gridCol w:w="2868"/>
      </w:tblGrid>
      <w:tr>
        <w:trPr>
          <w:tblHeader w:val="true"/>
          <w:trHeight w:val="828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Individual Cod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BloodID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Age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AGRE (ADIR) diagnosis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Ethnicity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9553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79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1023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8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05215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27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836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16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16430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88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696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4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696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4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298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6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436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70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04830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67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10230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8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804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03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600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92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481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55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04830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67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677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00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053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10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70808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91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056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61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8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54630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434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64830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475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66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2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19630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487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812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0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00830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446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168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49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150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59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622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94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15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79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791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86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Unknown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419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64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159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9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tis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432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65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BroadSpectru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68530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483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BroadSpectru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738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25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BroadSpectrum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35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49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QA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69606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428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Angsana New;TH SarabunPSK" w:ascii="Times New Roman" w:hAnsi="Times New Roman"/>
                <w:color w:val="000000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83605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16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4293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409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9407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5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07505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74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11352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7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4501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86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20105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50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9406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53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9405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53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61405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54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79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81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33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78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594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53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325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036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Unknown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194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04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775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70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8853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35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Unknown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88530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235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4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Unknown</w:t>
            </w:r>
          </w:p>
        </w:tc>
      </w:tr>
      <w:tr>
        <w:trPr>
          <w:trHeight w:val="276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U06290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I116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4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ffected</w:t>
            </w:r>
          </w:p>
        </w:tc>
        <w:tc>
          <w:tcPr>
            <w:tcW w:w="28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ot Hispanic or Lati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eelawade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;Arial Unicode MS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eelawadee" w:hAnsi="Leelawadee" w:cs="Angsana New;TH SarabunPSK"/>
      <w:sz w:val="18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eelawadee" w:hAnsi="Leelawadee" w:cs="Angsana New;TH SarabunPSK"/>
      <w:sz w:val="18"/>
      <w:szCs w:val="22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ordia New;Arial Unicode MS"/>
      <w:color w:val="auto"/>
      <w:sz w:val="22"/>
      <w:szCs w:val="28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4T07:34:00Z</dcterms:created>
  <dc:creator>Thanit Shaliw</dc:creator>
  <dc:description/>
  <cp:keywords/>
  <dc:language>en-US</dc:language>
  <cp:lastModifiedBy>Phakkard White</cp:lastModifiedBy>
  <cp:lastPrinted>2018-03-24T15:20:00Z</cp:lastPrinted>
  <dcterms:modified xsi:type="dcterms:W3CDTF">2018-06-24T13:45:00Z</dcterms:modified>
  <cp:revision>9</cp:revision>
  <dc:subject/>
  <dc:title/>
</cp:coreProperties>
</file>